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0B99" w:rsidRPr="00AB164C" w:rsidRDefault="00FD0B99" w:rsidP="00FD0B99">
      <w:pPr>
        <w:spacing w:line="360" w:lineRule="auto"/>
      </w:pPr>
      <w:r w:rsidRPr="00AB164C">
        <w:t xml:space="preserve">Novel 199 base pair </w:t>
      </w:r>
      <w:r w:rsidRPr="00AB164C">
        <w:rPr>
          <w:i/>
        </w:rPr>
        <w:t>NEFH</w:t>
      </w:r>
      <w:r w:rsidRPr="00AB164C">
        <w:t xml:space="preserve"> promoter drives expression in retinal ganglion cells </w:t>
      </w:r>
    </w:p>
    <w:p w:rsidR="00FD0B99" w:rsidRPr="00AB164C" w:rsidRDefault="00FD0B99" w:rsidP="00FD0B99">
      <w:pPr>
        <w:spacing w:line="360" w:lineRule="auto"/>
      </w:pPr>
      <w:r w:rsidRPr="00AB164C">
        <w:t>Sophia Millington-Ward</w:t>
      </w:r>
      <w:r w:rsidRPr="00AB164C">
        <w:rPr>
          <w:vertAlign w:val="superscript"/>
        </w:rPr>
        <w:t>1*</w:t>
      </w:r>
      <w:r w:rsidRPr="00AB164C">
        <w:rPr>
          <w:rFonts w:cstheme="minorHAnsi"/>
        </w:rPr>
        <w:t xml:space="preserve"> </w:t>
      </w:r>
      <w:r w:rsidRPr="00AB164C">
        <w:rPr>
          <w:rFonts w:cstheme="minorHAnsi"/>
          <w:vertAlign w:val="superscript"/>
        </w:rPr>
        <w:t>ƚ</w:t>
      </w:r>
      <w:r w:rsidRPr="00AB164C">
        <w:t>, Naomi Chadderton</w:t>
      </w:r>
      <w:r w:rsidRPr="00AB164C">
        <w:rPr>
          <w:vertAlign w:val="superscript"/>
        </w:rPr>
        <w:t>1</w:t>
      </w:r>
      <w:r w:rsidRPr="00AB164C">
        <w:rPr>
          <w:rFonts w:cstheme="minorHAnsi"/>
        </w:rPr>
        <w:t xml:space="preserve"> </w:t>
      </w:r>
      <w:r w:rsidRPr="00AB164C">
        <w:rPr>
          <w:rFonts w:cstheme="minorHAnsi"/>
          <w:vertAlign w:val="superscript"/>
        </w:rPr>
        <w:t>ƚ</w:t>
      </w:r>
      <w:r w:rsidRPr="00AB164C">
        <w:t>, Megan Berkeley</w:t>
      </w:r>
      <w:r w:rsidRPr="00AB164C">
        <w:rPr>
          <w:vertAlign w:val="superscript"/>
        </w:rPr>
        <w:t>1</w:t>
      </w:r>
      <w:r w:rsidRPr="00AB164C">
        <w:t>, Laura K Finnegan</w:t>
      </w:r>
      <w:r w:rsidRPr="00AB164C">
        <w:rPr>
          <w:vertAlign w:val="superscript"/>
        </w:rPr>
        <w:t>1</w:t>
      </w:r>
      <w:r w:rsidRPr="00AB164C">
        <w:t xml:space="preserve">, Killian </w:t>
      </w:r>
      <w:r>
        <w:t xml:space="preserve">S </w:t>
      </w:r>
      <w:r w:rsidRPr="00AB164C">
        <w:t>Hanlon</w:t>
      </w:r>
      <w:r w:rsidRPr="00AB164C">
        <w:rPr>
          <w:vertAlign w:val="superscript"/>
        </w:rPr>
        <w:t>1</w:t>
      </w:r>
      <w:r w:rsidRPr="00AB164C">
        <w:t>, Matthew Carrigan</w:t>
      </w:r>
      <w:r w:rsidRPr="00AB164C">
        <w:rPr>
          <w:vertAlign w:val="superscript"/>
        </w:rPr>
        <w:t>1</w:t>
      </w:r>
      <w:r w:rsidRPr="00AB164C">
        <w:t>, Peter Humphries</w:t>
      </w:r>
      <w:r w:rsidRPr="00AB164C">
        <w:rPr>
          <w:vertAlign w:val="superscript"/>
        </w:rPr>
        <w:t>1</w:t>
      </w:r>
      <w:r w:rsidRPr="00AB164C">
        <w:t>, Paul F Kenna</w:t>
      </w:r>
      <w:r w:rsidRPr="00AB164C">
        <w:rPr>
          <w:vertAlign w:val="superscript"/>
        </w:rPr>
        <w:t>1,2</w:t>
      </w:r>
      <w:r w:rsidRPr="00AB164C">
        <w:t>, Arpad Palfi</w:t>
      </w:r>
      <w:r w:rsidRPr="00AB164C">
        <w:rPr>
          <w:vertAlign w:val="superscript"/>
        </w:rPr>
        <w:t xml:space="preserve">1 </w:t>
      </w:r>
      <w:r w:rsidRPr="00AB164C">
        <w:rPr>
          <w:rFonts w:cstheme="minorHAnsi"/>
          <w:vertAlign w:val="superscript"/>
        </w:rPr>
        <w:t>ł</w:t>
      </w:r>
      <w:r w:rsidRPr="00AB164C">
        <w:t>, G Jane Farrar</w:t>
      </w:r>
      <w:r w:rsidRPr="00AB164C">
        <w:rPr>
          <w:vertAlign w:val="superscript"/>
        </w:rPr>
        <w:t xml:space="preserve">1 </w:t>
      </w:r>
      <w:r w:rsidRPr="00AB164C">
        <w:rPr>
          <w:rFonts w:cstheme="minorHAnsi"/>
          <w:vertAlign w:val="superscript"/>
        </w:rPr>
        <w:t>ł</w:t>
      </w:r>
    </w:p>
    <w:p w:rsidR="00FD0B99" w:rsidRDefault="00FD0B99"/>
    <w:p w:rsidR="00FD0B99" w:rsidRDefault="00FD0B99" w:rsidP="00FD0B99">
      <w:pPr>
        <w:rPr>
          <w:rFonts w:cstheme="minorHAnsi"/>
          <w:u w:val="single"/>
        </w:rPr>
      </w:pPr>
      <w:sdt>
        <w:sdtPr>
          <w:rPr>
            <w:rFonts w:cstheme="minorHAnsi"/>
          </w:rPr>
          <w:id w:val="-1970352225"/>
          <w:placeholder>
            <w:docPart w:val="AE25870F3F6341FBA220DF730A9FB835"/>
          </w:placeholder>
          <w:text/>
        </w:sdtPr>
        <w:sdtContent>
          <w:r>
            <w:rPr>
              <w:rFonts w:cstheme="minorHAnsi"/>
            </w:rPr>
            <w:t>Submission ID 259409db-bdf3-4021-96e0-62cbcb7c5501</w:t>
          </w:r>
        </w:sdtContent>
      </w:sdt>
    </w:p>
    <w:p w:rsidR="00FD0B99" w:rsidRDefault="00FD0B99"/>
    <w:p w:rsidR="00FD0B99" w:rsidRDefault="00FD0B99">
      <w:r>
        <w:t>Supplemental table 1</w:t>
      </w:r>
      <w:bookmarkStart w:id="0" w:name="_GoBack"/>
      <w:bookmarkEnd w:id="0"/>
    </w:p>
    <w:p w:rsidR="00FD0B99" w:rsidRDefault="00FD0B99">
      <w:r>
        <w:br w:type="page"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7887"/>
      </w:tblGrid>
      <w:tr w:rsidR="00FD0B99" w:rsidTr="0051004A">
        <w:tc>
          <w:tcPr>
            <w:tcW w:w="1129" w:type="dxa"/>
          </w:tcPr>
          <w:p w:rsidR="00FD0B99" w:rsidRPr="00323427" w:rsidRDefault="00FD0B99" w:rsidP="0051004A">
            <w:pPr>
              <w:rPr>
                <w:i/>
              </w:rPr>
            </w:pPr>
            <w:r w:rsidRPr="00323427">
              <w:rPr>
                <w:i/>
              </w:rPr>
              <w:lastRenderedPageBreak/>
              <w:t>NEFH-P</w:t>
            </w:r>
          </w:p>
        </w:tc>
        <w:tc>
          <w:tcPr>
            <w:tcW w:w="7887" w:type="dxa"/>
          </w:tcPr>
          <w:p w:rsidR="00FD0B99" w:rsidRDefault="00FD0B99" w:rsidP="0051004A">
            <w:r w:rsidRPr="00F34CBA">
              <w:rPr>
                <w:rFonts w:ascii="Courier New" w:hAnsi="Courier New" w:cs="Courier New"/>
                <w:sz w:val="20"/>
                <w:szCs w:val="20"/>
              </w:rPr>
              <w:t>CAGAATACATCTTGGAGCCCCCTTTTTACCCCAAACCCCCATTCCTCC</w:t>
            </w:r>
            <w:r w:rsidRPr="00323427">
              <w:rPr>
                <w:rFonts w:ascii="Courier New" w:hAnsi="Courier New" w:cs="Courier New"/>
                <w:sz w:val="20"/>
                <w:szCs w:val="20"/>
              </w:rPr>
              <w:t>T</w:t>
            </w:r>
            <w:r w:rsidRPr="00D16CC1">
              <w:rPr>
                <w:rFonts w:ascii="Courier New" w:hAnsi="Courier New" w:cs="Courier New"/>
                <w:sz w:val="20"/>
                <w:szCs w:val="20"/>
              </w:rPr>
              <w:t>T</w:t>
            </w:r>
            <w:r w:rsidRPr="00D16CC1">
              <w:rPr>
                <w:rFonts w:ascii="Courier New" w:hAnsi="Courier New" w:cs="Courier New"/>
                <w:sz w:val="20"/>
                <w:szCs w:val="20"/>
                <w:highlight w:val="green"/>
              </w:rPr>
              <w:t>GCTGTCAGCTGCTTGTGAGCCTTCTCACATCCAGAGAATGTATCAGCATTGTGCAGACTGAAAAGACCCAGAGGAACAAGGCTCCAATGGCAAAATTCCAAGTAGAATGACAAATAAATGGGGAGCCATCTGAGAGCAAGGGAGTCCTGCCCAACACCCGCCCCATGCCTTTCTCAGGGACCTCAGACCAGCCACTCACCTCCATCCTCCCAGCACCACCTGCAACCAGCCCCTTGCCCTCTGCAAACTGGAGCACGACTGGATCTTTAGATGGGGGAAAAATGCTTCATCATGTTCTGCTGCTTCATGCAAAACCAGAAACTCCCTCCCCCTCTTCCCTCCTCCCAGCGCACTCTCCT</w:t>
            </w:r>
            <w:r w:rsidRPr="00D16CC1">
              <w:rPr>
                <w:rFonts w:ascii="Courier New" w:hAnsi="Courier New" w:cs="Courier New"/>
                <w:sz w:val="20"/>
                <w:szCs w:val="20"/>
              </w:rPr>
              <w:t>TCCAGTAAAAAGTGGTTAA</w:t>
            </w:r>
            <w:r w:rsidRPr="00F34CBA">
              <w:rPr>
                <w:rFonts w:ascii="Courier New" w:hAnsi="Courier New" w:cs="Courier New"/>
                <w:sz w:val="20"/>
                <w:szCs w:val="20"/>
              </w:rPr>
              <w:t>AGGGACAGCGCCATCAATTTCCCAGCTCTGAGGGTCTGCTTAGAACTAGGGGGCTGGAAGGAGACAGAGGGCAAAGAGAAAGGAACTGGCAGAGGTCTTTCCTGGGGGATATGTCTGTTCTGTCCTGGGGATCCTGGAGCAGGAAAACCCGCGTAAAGTAGGGGTGTAGTGGGTGTTGAGATAACTGCCTGGGGGAGGTTCAGAGTGGAAGTACGAGTCTACAAACTCTCAAGGGCGTCTCAGGGCTCCCAGCATCCCCAGGGGTCCTTTCGCAGGGGTCCCTAAGCAGGAGGGGAACAGCCCAGAAAACACGGAACTGGACCCCCGACAGGAAGTCCAGGGAGGGGTCCCTGGCTCACTATGTGACCCTGCTGGATCACTTGCCTCCCCTCTCGGGTCCCCTCAGCACAGTGTCCCTCCCTTCCTTCCCCTAAAGTAAAAGCAGAGGGTTAATCTCTTTCCCCGCCCCACGCCCAACAAAGAGCAGGCCCTGTCCCCGGTGCTGAAGCGCCAGCCGCAGCACCACCCCCACTCCCACAGCATAAAACATGAGCCAAAACCAATAAAGAGCCAAATGTCACAGCCGTTGCAGGGCCCCCTAAATCCTGGGGACCCCTTCTTCTACCTGACATCCTATTGGGGTGAGGGACTTTGGTACTCAGAAAGCATCTCATCACTTCCCTGTAAGAGAGAAGGGATGCCGACTCAGGCGCCTGCTTGTCTGTTACAGGAGTGGGGGAAGAGAGGACAAGTTGAGGCTGAGAAGATGGGGAGGGGGAGGGAGAAAAGAGGACTTCCTAGTGTTGACAGAACG</w:t>
            </w:r>
            <w:r w:rsidRPr="00323427">
              <w:rPr>
                <w:rFonts w:ascii="Courier New" w:hAnsi="Courier New" w:cs="Courier New"/>
                <w:sz w:val="20"/>
                <w:szCs w:val="20"/>
              </w:rPr>
              <w:t>GCAAGATGTGGGTTCCCCATCCCCAGTTCAGCCAGAGACCCCTCAAAGTGGAACTTCCTGGGGCAGTCGGGGGTCAGGAGTTGGAGCTTGTCTCTGGGGCAAGACCCCTTCGTTGTACAGATGGAAAAACAAGGGTGGGAGGACACAGCTTGTCCAAGGTCATTCGACCAGCAAACTGCCTAGCTGACCCCAGTGTGCAGAAGCTGGCTCGGGTGACACCCATCATTTCCCCCCACCCCACACAGGGGCCAGCTCTCTCAACTTCATGCCCAAGCCCTCCTACGGTACCCCCACTGTAGGTTCTCTGCCCCTCAAACTCAGCCCAGCTTTCTCCTGCCTGTTCAGGGGACCTTCTGCCCGCTTCGCTGAGGGTCCGTCCCCTTTACTGGGGCTGGCAGCAGGGTCTCCCATCTCCTCTCTCGGGGGCCACTGCAGACTTTTTAGAGAACGCCTTGCCTCCCCCCAACCCCACCCATCCGGGGTTCCCTCTCTCCATCCTCTGCAGTGTCTCCCATACCCCCATTCAGGGTAGCCTTGCTATTCTCCCCAACTCCAGGTCCCCCTTCATCTATTCCGGGGCTGGCCGCGGAGTTTCCTGAGCGCTCTCCAAGTGGGTCCTCTAGATGTTAGGAGAACACTGTACCTCCCCCGGTCAGGGGTCTCCTGTCTCCGTTCTATGGAGCGTCCATGCTCCCATTCAGGACTGCCTTGCTCCCTCCT</w:t>
            </w:r>
            <w:r w:rsidRPr="00F34CBA">
              <w:rPr>
                <w:rFonts w:ascii="Courier New" w:hAnsi="Courier New" w:cs="Courier New"/>
                <w:sz w:val="20"/>
                <w:szCs w:val="20"/>
              </w:rPr>
              <w:t>CTGTTCCGGGGCTGGCTGCACAGTCTCTGCACCCCCTATCCTGAAAGCCTCTCTTAACTATTTGGAAAGCCTCGTGTCCTGTCTCATACAGGGATCCCCTCATCCTAATGACTGCAATCTTCCATTGCTCCATCCCGAGGGCATCCTGCCCCTATTCCCATCAGGTTTCTCCTTGTCCTCTCCCTGTTTCAAGTCCCCTTTCTTATTCCGAACACACTCGCAGGCTCTTCCGACGCGCACCCGGGGGTCCTCACTGGCCCACTCCGGGAGTCCTCTGCCCGCTTCCCCGACCTCGAGGGTCTC</w:t>
            </w:r>
            <w:r w:rsidRPr="00323427">
              <w:rPr>
                <w:rFonts w:ascii="Courier New" w:hAnsi="Courier New" w:cs="Courier New"/>
                <w:sz w:val="20"/>
                <w:szCs w:val="20"/>
              </w:rPr>
              <w:t>CTCTGACGCAGCGTCGATTC</w:t>
            </w:r>
            <w:r w:rsidRPr="00F34CBA">
              <w:rPr>
                <w:rFonts w:ascii="Courier New" w:hAnsi="Courier New" w:cs="Courier New"/>
                <w:sz w:val="20"/>
                <w:szCs w:val="20"/>
              </w:rPr>
              <w:t>CCCTTCCCTCCTCGGT</w:t>
            </w:r>
            <w:r w:rsidRPr="00D16CC1">
              <w:rPr>
                <w:rFonts w:ascii="Courier New" w:hAnsi="Courier New" w:cs="Courier New"/>
                <w:sz w:val="20"/>
                <w:szCs w:val="20"/>
              </w:rPr>
              <w:t>C</w:t>
            </w:r>
            <w:r w:rsidRPr="00D16CC1">
              <w:rPr>
                <w:rFonts w:ascii="Courier New" w:hAnsi="Courier New" w:cs="Courier New"/>
                <w:sz w:val="20"/>
                <w:szCs w:val="20"/>
                <w:highlight w:val="green"/>
              </w:rPr>
              <w:t>CCCTGCCCCGCCCCTCTCACTGCGGCGGAGCCGGTCGGCCGGGGGGCCGCAGGGGAGGAGGCGGAGAGGGCGGGGCCCTCCTCCCCACCCTCTCACTGCCAAGGGGTTGGACCCGGCCGCGGCGGCTATAAAAGGGCCGGCGCCCTGGTGCTGCCGCAGTGCCTCCCGCCCCGTCCCGGCCTCGCGCACCTGCTCAGGC</w:t>
            </w:r>
          </w:p>
        </w:tc>
      </w:tr>
      <w:tr w:rsidR="00FD0B99" w:rsidTr="0051004A">
        <w:tc>
          <w:tcPr>
            <w:tcW w:w="1129" w:type="dxa"/>
          </w:tcPr>
          <w:p w:rsidR="00FD0B99" w:rsidRDefault="00FD0B99" w:rsidP="0051004A">
            <w:proofErr w:type="spellStart"/>
            <w:r w:rsidRPr="00323427">
              <w:rPr>
                <w:i/>
              </w:rPr>
              <w:t>hA</w:t>
            </w:r>
            <w:proofErr w:type="spellEnd"/>
            <w:r w:rsidRPr="00323427">
              <w:rPr>
                <w:i/>
              </w:rPr>
              <w:t>-P</w:t>
            </w:r>
          </w:p>
        </w:tc>
        <w:tc>
          <w:tcPr>
            <w:tcW w:w="7887" w:type="dxa"/>
          </w:tcPr>
          <w:p w:rsidR="00FD0B99" w:rsidRDefault="00FD0B99" w:rsidP="0051004A">
            <w:r w:rsidRPr="00323427">
              <w:rPr>
                <w:rFonts w:ascii="Courier New" w:hAnsi="Courier New" w:cs="Courier New"/>
                <w:sz w:val="20"/>
                <w:szCs w:val="20"/>
              </w:rPr>
              <w:t>CCCTGCCCCGCCCCTCTCACTGCGGCGGAGCCGGTCGGCCGGGGGGCCGCAGGGGAGGAGGCGGAGAGGGCGGGGCCCTCCTCCCCACCCTCTCACTGCCAAGGGGTTGGACCCGGCCGCGGCGGCTATAAAAGGGCCGGCGCCCTGGTGCTGCCGCAGTGCCTCCCGCCCCGTCCCGGCCTCGCGCACCTGCTCAGGC</w:t>
            </w:r>
          </w:p>
        </w:tc>
      </w:tr>
    </w:tbl>
    <w:p w:rsidR="00FD0B99" w:rsidRDefault="00FD0B99" w:rsidP="00FD0B99"/>
    <w:p w:rsidR="00FD0B99" w:rsidRDefault="00FD0B99" w:rsidP="00FD0B99">
      <w:pPr>
        <w:spacing w:line="360" w:lineRule="auto"/>
      </w:pPr>
      <w:r w:rsidRPr="00DA16FA">
        <w:rPr>
          <w:b/>
        </w:rPr>
        <w:t xml:space="preserve">Supplemental Table 1. </w:t>
      </w:r>
      <w:r w:rsidRPr="00DA16FA">
        <w:rPr>
          <w:b/>
          <w:i/>
        </w:rPr>
        <w:t>NEFH-P</w:t>
      </w:r>
      <w:r w:rsidRPr="00DA16FA">
        <w:rPr>
          <w:b/>
        </w:rPr>
        <w:t xml:space="preserve"> and </w:t>
      </w:r>
      <w:proofErr w:type="spellStart"/>
      <w:r w:rsidRPr="00DA16FA">
        <w:rPr>
          <w:b/>
          <w:i/>
        </w:rPr>
        <w:t>hA</w:t>
      </w:r>
      <w:proofErr w:type="spellEnd"/>
      <w:r w:rsidRPr="00DA16FA">
        <w:rPr>
          <w:b/>
          <w:i/>
        </w:rPr>
        <w:t>-P</w:t>
      </w:r>
      <w:r w:rsidRPr="00DA16FA">
        <w:rPr>
          <w:b/>
        </w:rPr>
        <w:t xml:space="preserve"> sequences.</w:t>
      </w:r>
      <w:r>
        <w:t xml:space="preserve"> Conserved regions </w:t>
      </w:r>
      <w:proofErr w:type="spellStart"/>
      <w:r w:rsidRPr="00DA16FA">
        <w:rPr>
          <w:i/>
        </w:rPr>
        <w:t>hF</w:t>
      </w:r>
      <w:proofErr w:type="spellEnd"/>
      <w:r>
        <w:t xml:space="preserve"> and </w:t>
      </w:r>
      <w:proofErr w:type="spellStart"/>
      <w:r w:rsidRPr="00DA16FA">
        <w:rPr>
          <w:i/>
        </w:rPr>
        <w:t>hA</w:t>
      </w:r>
      <w:proofErr w:type="spellEnd"/>
      <w:r>
        <w:t xml:space="preserve"> are highlighted in green in the </w:t>
      </w:r>
      <w:r w:rsidRPr="00DA16FA">
        <w:rPr>
          <w:i/>
        </w:rPr>
        <w:t>NEFH-P</w:t>
      </w:r>
      <w:r>
        <w:t xml:space="preserve"> sequence.</w:t>
      </w:r>
    </w:p>
    <w:sectPr w:rsidR="00FD0B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0B99"/>
    <w:rsid w:val="003C56DA"/>
    <w:rsid w:val="0071646D"/>
    <w:rsid w:val="00FD0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F7868BB-2EDC-4394-8B5F-E7BDDA897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0B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639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AE25870F3F6341FBA220DF730A9FB83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6A01FFD-A670-4E73-B462-00980FC36F21}"/>
      </w:docPartPr>
      <w:docPartBody>
        <w:p w:rsidR="00000000" w:rsidRDefault="00272052" w:rsidP="00272052">
          <w:pPr>
            <w:pStyle w:val="AE25870F3F6341FBA220DF730A9FB835"/>
          </w:pPr>
          <w:r>
            <w:rPr>
              <w:rStyle w:val="PlaceholderText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2052"/>
    <w:rsid w:val="00272052"/>
    <w:rsid w:val="00EF4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IE" w:eastAsia="en-I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72052"/>
  </w:style>
  <w:style w:type="paragraph" w:customStyle="1" w:styleId="AE25870F3F6341FBA220DF730A9FB835">
    <w:name w:val="AE25870F3F6341FBA220DF730A9FB835"/>
    <w:rsid w:val="0027205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76</Words>
  <Characters>271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</dc:creator>
  <cp:keywords/>
  <dc:description/>
  <cp:lastModifiedBy>sophia</cp:lastModifiedBy>
  <cp:revision>1</cp:revision>
  <dcterms:created xsi:type="dcterms:W3CDTF">2020-07-31T16:15:00Z</dcterms:created>
  <dcterms:modified xsi:type="dcterms:W3CDTF">2020-07-31T16:18:00Z</dcterms:modified>
</cp:coreProperties>
</file>